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DFC" w:rsidRDefault="00563DFC" w:rsidP="00DA1F5E"/>
    <w:p w:rsidR="00563DFC" w:rsidRDefault="00563DFC" w:rsidP="00DA1F5E"/>
    <w:p w:rsidR="00563DFC" w:rsidRDefault="00563DFC" w:rsidP="00DA1F5E"/>
    <w:p w:rsidR="00563DFC" w:rsidRDefault="00DA1F5E">
      <w:r>
        <w:t xml:space="preserve">Table S2: Medians for consensus CGM metrics by zoomed in bins of </w:t>
      </w:r>
      <w:r w:rsidR="00563DFC">
        <w:t>Correction Factor</w:t>
      </w:r>
      <w:r>
        <w:t>, C</w:t>
      </w:r>
      <w:proofErr w:type="gramStart"/>
      <w:r>
        <w:t>:I</w:t>
      </w:r>
      <w:proofErr w:type="gramEnd"/>
      <w:r>
        <w:t xml:space="preserve"> ratio, and basal rate fraction TDI-based indices respectively.</w:t>
      </w:r>
    </w:p>
    <w:p w:rsidR="00563DFC" w:rsidRDefault="00563DFC"/>
    <w:tbl>
      <w:tblPr>
        <w:tblW w:w="12915" w:type="dxa"/>
        <w:tblLook w:val="04A0"/>
      </w:tblPr>
      <w:tblGrid>
        <w:gridCol w:w="3366"/>
        <w:gridCol w:w="1063"/>
        <w:gridCol w:w="1063"/>
        <w:gridCol w:w="1063"/>
        <w:gridCol w:w="1060"/>
        <w:gridCol w:w="1060"/>
        <w:gridCol w:w="1060"/>
        <w:gridCol w:w="1060"/>
        <w:gridCol w:w="1060"/>
        <w:gridCol w:w="1060"/>
      </w:tblGrid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5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563DFC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rrection Factor</w:t>
            </w:r>
            <w:r w:rsidR="00DA1F5E"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TDI-based index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200-13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00-14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00-1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00-16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600-17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700-18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00-19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900-2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000-2100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in Range 70-180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9.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8.6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6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6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4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9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9.02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7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9</w:t>
            </w:r>
          </w:p>
        </w:tc>
      </w:tr>
      <w:tr w:rsidR="006A16D6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</w:t>
            </w: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.5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2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4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6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62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 w:rsidR="006B5949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</w:t>
            </w: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5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.83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54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an CGM [mg/dL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5.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1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3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6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7.6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efficient of Variation CGM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7.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7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35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95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</w:t>
            </w:r>
            <w:proofErr w:type="gramStart"/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:I</w:t>
            </w:r>
            <w:proofErr w:type="gramEnd"/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TDI-based index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0-2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00-2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0-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0-3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50-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00-4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50-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00-5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50-600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in Range 70-180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80.7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8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6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4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2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1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9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7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6.17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7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85</w:t>
            </w:r>
          </w:p>
        </w:tc>
      </w:tr>
      <w:tr w:rsidR="006A16D6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</w:t>
            </w: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7.8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9.4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1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3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6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6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2.57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 w:rsidR="006A16D6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</w:t>
            </w: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3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8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8.06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54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an CGM [mg/dL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2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5.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8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0.1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efficient of Variation CGM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7.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7.9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41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rPr>
                <w:rFonts w:eastAsia="Times New Roman"/>
                <w:kern w:val="0"/>
              </w:rPr>
            </w:pPr>
          </w:p>
        </w:tc>
        <w:tc>
          <w:tcPr>
            <w:tcW w:w="95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Basal TDI-based index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%-35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5%-40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0%-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5%-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0%-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5%-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0%-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5%-7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0%-75%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in Range 70-180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5.2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5.9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7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9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0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4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5.7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8.77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7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8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28</w:t>
            </w:r>
          </w:p>
        </w:tc>
      </w:tr>
      <w:tr w:rsidR="006A16D6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</w:t>
            </w: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3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2.8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1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7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4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2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DA1F5E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9.4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 w:rsidR="006A16D6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</w:t>
            </w: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9.3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8.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82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54mg/dL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8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an CGM [mg/dL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2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0.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2.9</w:t>
            </w:r>
          </w:p>
        </w:tc>
      </w:tr>
      <w:tr w:rsidR="00DA1F5E" w:rsidRPr="00DA1F5E" w:rsidTr="006A16D6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lastRenderedPageBreak/>
              <w:t>Coefficient of Variation CGM [%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4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5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5E" w:rsidRPr="00DA1F5E" w:rsidRDefault="00DA1F5E" w:rsidP="00DA1F5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A1F5E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54</w:t>
            </w:r>
          </w:p>
        </w:tc>
      </w:tr>
    </w:tbl>
    <w:p w:rsidR="000D7DFA" w:rsidRDefault="000D7DFA">
      <w:pPr>
        <w:sectPr w:rsidR="000D7DFA" w:rsidSect="001765DA">
          <w:pgSz w:w="15840" w:h="12240" w:orient="landscape"/>
          <w:pgMar w:top="540" w:right="1440" w:bottom="1440" w:left="1440" w:header="720" w:footer="720" w:gutter="0"/>
          <w:cols w:space="720"/>
          <w:docGrid w:linePitch="360"/>
        </w:sectPr>
      </w:pPr>
    </w:p>
    <w:p w:rsidR="00DA1F5E" w:rsidRDefault="00DA1F5E" w:rsidP="008E507E"/>
    <w:sectPr w:rsidR="00DA1F5E" w:rsidSect="000D7DFA">
      <w:pgSz w:w="12240" w:h="15840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335D2"/>
    <w:rsid w:val="00005ABF"/>
    <w:rsid w:val="000D7DFA"/>
    <w:rsid w:val="0011454B"/>
    <w:rsid w:val="001765DA"/>
    <w:rsid w:val="001C4594"/>
    <w:rsid w:val="002463AC"/>
    <w:rsid w:val="00563DFC"/>
    <w:rsid w:val="00592BB4"/>
    <w:rsid w:val="006A16D6"/>
    <w:rsid w:val="006B5949"/>
    <w:rsid w:val="006C5764"/>
    <w:rsid w:val="006D3D7E"/>
    <w:rsid w:val="00813103"/>
    <w:rsid w:val="008E507E"/>
    <w:rsid w:val="009335D2"/>
    <w:rsid w:val="00985884"/>
    <w:rsid w:val="009C6A28"/>
    <w:rsid w:val="00A71B32"/>
    <w:rsid w:val="00AB56FE"/>
    <w:rsid w:val="00B03FBE"/>
    <w:rsid w:val="00B12AB8"/>
    <w:rsid w:val="00C105FC"/>
    <w:rsid w:val="00C50B8B"/>
    <w:rsid w:val="00C71C24"/>
    <w:rsid w:val="00C81882"/>
    <w:rsid w:val="00D00E41"/>
    <w:rsid w:val="00DA1F5E"/>
    <w:rsid w:val="00EF3941"/>
    <w:rsid w:val="00F62A77"/>
    <w:rsid w:val="00F73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BB4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188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88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on, Marc D (mb6nt)</dc:creator>
  <cp:lastModifiedBy>xml</cp:lastModifiedBy>
  <cp:revision>2</cp:revision>
  <dcterms:created xsi:type="dcterms:W3CDTF">2023-10-25T05:33:00Z</dcterms:created>
  <dcterms:modified xsi:type="dcterms:W3CDTF">2023-10-25T05:33:00Z</dcterms:modified>
</cp:coreProperties>
</file>